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4120D" w14:textId="77777777" w:rsidR="00100427" w:rsidRPr="00100427" w:rsidRDefault="00100427" w:rsidP="00100427">
      <w:pPr>
        <w:rPr>
          <w:lang w:val="en-US"/>
        </w:rPr>
      </w:pPr>
      <w:r w:rsidRPr="00100427">
        <w:rPr>
          <w:lang w:val="en-US"/>
        </w:rPr>
        <w:t>Supplementary Tables</w:t>
      </w:r>
    </w:p>
    <w:p w14:paraId="6C7547F3" w14:textId="25F218CE" w:rsidR="00100427" w:rsidRPr="00100427" w:rsidRDefault="00100427" w:rsidP="00100427">
      <w:pPr>
        <w:rPr>
          <w:lang w:val="en-US"/>
        </w:rPr>
      </w:pPr>
      <w:r w:rsidRPr="00100427">
        <w:rPr>
          <w:lang w:val="en-US"/>
        </w:rPr>
        <w:t>Table 1: Overall AAMRS and 95% Confidence Intervals from 1999-20</w:t>
      </w:r>
      <w:r w:rsidR="002959C9">
        <w:rPr>
          <w:lang w:val="en-US"/>
        </w:rPr>
        <w:t>20</w:t>
      </w:r>
      <w:r w:rsidRPr="00100427">
        <w:rPr>
          <w:lang w:val="en-US"/>
        </w:rPr>
        <w:t>.</w:t>
      </w:r>
    </w:p>
    <w:tbl>
      <w:tblPr>
        <w:tblW w:w="117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983"/>
        <w:gridCol w:w="2060"/>
        <w:gridCol w:w="2106"/>
        <w:gridCol w:w="1412"/>
        <w:gridCol w:w="2084"/>
        <w:gridCol w:w="2552"/>
      </w:tblGrid>
      <w:tr w:rsidR="002959C9" w:rsidRPr="002959C9" w14:paraId="55F0665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5354A" w14:textId="77777777" w:rsidR="002959C9" w:rsidRPr="002959C9" w:rsidRDefault="002959C9" w:rsidP="002959C9">
            <w:pPr>
              <w:rPr>
                <w:lang w:val="en-PK"/>
              </w:rPr>
            </w:pPr>
          </w:p>
        </w:tc>
        <w:tc>
          <w:tcPr>
            <w:tcW w:w="5149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A27FA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2 Diabetes</w:t>
            </w:r>
          </w:p>
        </w:tc>
        <w:tc>
          <w:tcPr>
            <w:tcW w:w="6048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CA8B1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1 Diabetes</w:t>
            </w:r>
          </w:p>
        </w:tc>
      </w:tr>
      <w:tr w:rsidR="002959C9" w:rsidRPr="002959C9" w14:paraId="0CCB5E3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301DC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AF7C3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FDF71" w14:textId="6B885203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BB63C" w14:textId="6233359D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 xml:space="preserve">Age Adjusted Rate Upper 95% </w:t>
            </w:r>
            <w:r>
              <w:rPr>
                <w:b/>
                <w:bCs/>
                <w:lang w:val="en-PK"/>
              </w:rPr>
              <w:t>CI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B00E1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6C7C" w14:textId="440A10BF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7CC74" w14:textId="38EEC0E3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Upper 95</w:t>
            </w:r>
            <w:r>
              <w:rPr>
                <w:b/>
                <w:bCs/>
                <w:lang w:val="en-PK"/>
              </w:rPr>
              <w:t>% CI</w:t>
            </w:r>
          </w:p>
        </w:tc>
      </w:tr>
      <w:tr w:rsidR="002959C9" w:rsidRPr="002959C9" w14:paraId="6D8A627F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99F1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A44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10C5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2F33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A6D9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4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BDC9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3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9EA9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5</w:t>
            </w:r>
          </w:p>
        </w:tc>
      </w:tr>
      <w:tr w:rsidR="002959C9" w:rsidRPr="002959C9" w14:paraId="4FE7369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19DB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B7D6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78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C3C7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785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1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9742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99C8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2</w:t>
            </w:r>
          </w:p>
        </w:tc>
      </w:tr>
      <w:tr w:rsidR="002959C9" w:rsidRPr="002959C9" w14:paraId="597E1E8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6449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AA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5BE8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C5DF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DF43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DFAB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7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8A63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</w:tr>
      <w:tr w:rsidR="002959C9" w:rsidRPr="002959C9" w14:paraId="7220108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5B32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79D8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88F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9DFF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1F3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712C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7D48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7</w:t>
            </w:r>
          </w:p>
        </w:tc>
      </w:tr>
      <w:tr w:rsidR="002959C9" w:rsidRPr="002959C9" w14:paraId="5C56B42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7300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AA23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DBC6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153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088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9A42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A630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</w:tr>
      <w:tr w:rsidR="002959C9" w:rsidRPr="002959C9" w14:paraId="07EC57CA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917A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C337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F03A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B993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2EA9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E817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A821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2959C9" w:rsidRPr="002959C9" w14:paraId="2EE26E4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087C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6656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D783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98E4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316E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26AB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5D82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</w:tr>
      <w:tr w:rsidR="002959C9" w:rsidRPr="002959C9" w14:paraId="2C2E4CA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D0A9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BD4D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1065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D18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D487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2F93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EAA7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6E9C7BFF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F902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9770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7A84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04F4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DAD8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62AD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6796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56F4C5A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DD11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AFE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E9B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BC6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0B6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0EAB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8C54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7F43C8A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F6C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1D99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679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601F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7185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45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CAF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2959C9" w:rsidRPr="002959C9" w14:paraId="5009FBB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5121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014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0099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BDFA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0240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2B48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54BC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2959C9" w:rsidRPr="002959C9" w14:paraId="69743011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AC98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28B1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F215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FBA2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8F4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2F6A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D1B1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3A5BEA3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4F4B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DB41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3213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CFCD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B914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02E5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EEDF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6CCDE99A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4C60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AF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16AF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28A0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5529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EE30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8011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3E5BB3D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79F8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FA4C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162F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ECDE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D58B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1BA8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E8B1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7858C87E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F5D4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A57A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1092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981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32AA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8899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3F4F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4D271FA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08F2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0649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EFE9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AE70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D426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9E50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4156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629FB10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581A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C1B3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DF44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86E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4409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66D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C810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6F6C7FB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83E0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15C0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35FB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ACE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3D1F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AA6E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1D24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6902C3B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BDFA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0CE2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2AED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AA98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5783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418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B9B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5AE8F51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A90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BF7F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53C2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21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F06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318D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C311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4226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</w:tbl>
    <w:p w14:paraId="057D8BED" w14:textId="77777777" w:rsidR="00100427" w:rsidRPr="00100427" w:rsidRDefault="00100427" w:rsidP="00100427">
      <w:pPr>
        <w:rPr>
          <w:lang w:val="en-US"/>
        </w:rPr>
      </w:pPr>
    </w:p>
    <w:p w14:paraId="3C6DAE55" w14:textId="77777777" w:rsidR="00100427" w:rsidRPr="00100427" w:rsidRDefault="00100427" w:rsidP="00100427">
      <w:pPr>
        <w:rPr>
          <w:lang w:val="en-US"/>
        </w:rPr>
      </w:pPr>
    </w:p>
    <w:p w14:paraId="56C5C54D" w14:textId="77777777" w:rsidR="00100427" w:rsidRPr="00100427" w:rsidRDefault="00100427" w:rsidP="00100427">
      <w:pPr>
        <w:rPr>
          <w:lang w:val="en-US"/>
        </w:rPr>
      </w:pPr>
    </w:p>
    <w:p w14:paraId="62375BC8" w14:textId="77777777" w:rsidR="002959C9" w:rsidRDefault="002959C9" w:rsidP="00100427">
      <w:pPr>
        <w:rPr>
          <w:lang w:val="en-US"/>
        </w:rPr>
      </w:pPr>
    </w:p>
    <w:p w14:paraId="38DDF003" w14:textId="77777777" w:rsidR="002959C9" w:rsidRDefault="002959C9" w:rsidP="00100427">
      <w:pPr>
        <w:rPr>
          <w:lang w:val="en-US"/>
        </w:rPr>
      </w:pPr>
    </w:p>
    <w:p w14:paraId="775FE35F" w14:textId="77777777" w:rsidR="002959C9" w:rsidRDefault="002959C9" w:rsidP="00100427">
      <w:pPr>
        <w:rPr>
          <w:lang w:val="en-US"/>
        </w:rPr>
      </w:pPr>
    </w:p>
    <w:p w14:paraId="602BACC8" w14:textId="77777777" w:rsidR="002959C9" w:rsidRDefault="002959C9" w:rsidP="00100427">
      <w:pPr>
        <w:rPr>
          <w:lang w:val="en-US"/>
        </w:rPr>
      </w:pPr>
    </w:p>
    <w:p w14:paraId="6B003A35" w14:textId="77777777" w:rsidR="002959C9" w:rsidRDefault="002959C9" w:rsidP="00100427">
      <w:pPr>
        <w:rPr>
          <w:lang w:val="en-US"/>
        </w:rPr>
      </w:pPr>
    </w:p>
    <w:p w14:paraId="01C74DF2" w14:textId="77777777" w:rsidR="002959C9" w:rsidRDefault="002959C9" w:rsidP="00100427">
      <w:pPr>
        <w:rPr>
          <w:lang w:val="en-US"/>
        </w:rPr>
      </w:pPr>
    </w:p>
    <w:p w14:paraId="7C2EED51" w14:textId="338C8A6C" w:rsidR="00100427" w:rsidRPr="00100427" w:rsidRDefault="00100427" w:rsidP="00100427">
      <w:pPr>
        <w:rPr>
          <w:lang w:val="en-US"/>
        </w:rPr>
      </w:pPr>
      <w:r w:rsidRPr="00100427">
        <w:rPr>
          <w:lang w:val="en-US"/>
        </w:rPr>
        <w:t>Table 2: AAMRs and 95% Confidence Intervals stratified for gender from 1999-20</w:t>
      </w:r>
      <w:r w:rsidR="002959C9">
        <w:rPr>
          <w:lang w:val="en-US"/>
        </w:rPr>
        <w:t>20</w:t>
      </w:r>
      <w:r w:rsidRPr="00100427">
        <w:rPr>
          <w:lang w:val="en-US"/>
        </w:rPr>
        <w:t>.</w:t>
      </w:r>
    </w:p>
    <w:tbl>
      <w:tblPr>
        <w:tblW w:w="12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561"/>
        <w:gridCol w:w="983"/>
        <w:gridCol w:w="1867"/>
        <w:gridCol w:w="2068"/>
        <w:gridCol w:w="1530"/>
        <w:gridCol w:w="1967"/>
        <w:gridCol w:w="2268"/>
      </w:tblGrid>
      <w:tr w:rsidR="002959C9" w:rsidRPr="002959C9" w14:paraId="542940B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D1A01" w14:textId="77777777" w:rsidR="002959C9" w:rsidRPr="002959C9" w:rsidRDefault="002959C9" w:rsidP="002959C9">
            <w:pPr>
              <w:rPr>
                <w:lang w:val="en-PK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B6A1C" w14:textId="77777777" w:rsidR="002959C9" w:rsidRPr="002959C9" w:rsidRDefault="002959C9" w:rsidP="002959C9">
            <w:pPr>
              <w:rPr>
                <w:lang w:val="en-PK"/>
              </w:rPr>
            </w:pPr>
          </w:p>
        </w:tc>
        <w:tc>
          <w:tcPr>
            <w:tcW w:w="4918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29488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2 Diabetes</w:t>
            </w:r>
          </w:p>
        </w:tc>
        <w:tc>
          <w:tcPr>
            <w:tcW w:w="576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8EF83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1 Diabetes</w:t>
            </w:r>
          </w:p>
        </w:tc>
      </w:tr>
      <w:tr w:rsidR="002959C9" w:rsidRPr="002959C9" w14:paraId="59F5C56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9B4D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6A540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E5EA5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1A3FB" w14:textId="0829DD18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 xml:space="preserve">Age Adjusted Rate Lower 95% </w:t>
            </w:r>
            <w:r>
              <w:rPr>
                <w:b/>
                <w:bCs/>
                <w:lang w:val="en-PK"/>
              </w:rPr>
              <w:t>CI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84F7" w14:textId="2CBCDD60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5B4B8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2F181" w14:textId="3558CC3B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7A299" w14:textId="530545F5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</w:tr>
      <w:tr w:rsidR="002959C9" w:rsidRPr="002959C9" w14:paraId="29F0148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23FD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7923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0240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35CF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2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329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BD5E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AFA6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6282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3</w:t>
            </w:r>
          </w:p>
        </w:tc>
      </w:tr>
      <w:tr w:rsidR="002959C9" w:rsidRPr="002959C9" w14:paraId="12AEB21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F374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BB9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27CF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1883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2A5E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4650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518B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BD0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</w:tr>
      <w:tr w:rsidR="002959C9" w:rsidRPr="002959C9" w14:paraId="60A13C9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37E7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8629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B2B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6FB6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7B7B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004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6CBD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6546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7</w:t>
            </w:r>
          </w:p>
        </w:tc>
      </w:tr>
      <w:tr w:rsidR="002959C9" w:rsidRPr="002959C9" w14:paraId="40BE3AF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EAE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AF91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2C51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FE63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E895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6C60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735F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ED6A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</w:tr>
      <w:tr w:rsidR="002959C9" w:rsidRPr="002959C9" w14:paraId="1500909C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A4F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C868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1756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1EF8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DB75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A85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773A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1AF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</w:tr>
      <w:tr w:rsidR="002959C9" w:rsidRPr="002959C9" w14:paraId="66E8116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8758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B97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335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F8F6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C89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D367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D3C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CD4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2CCE6D6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1198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D19D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5708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AA49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8FB8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5B57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E9CA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B613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12F9FFE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8C9A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C404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B3B1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5A90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780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3F34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87D8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674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66713F2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B323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20DA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340F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60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0879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E005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F358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5AA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2959C9" w:rsidRPr="002959C9" w14:paraId="75C23B1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0963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3D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0A3B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4B7E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F39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38E5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9381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893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3A0BD3F6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2188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4DDC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CB4C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FBA1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2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3CE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577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6737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95CD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7597DBB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F6A3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9D43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FD42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1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A5AD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AF9C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2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898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112E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DDC4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282E23B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4F27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6AA2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A7BB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9551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1B74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0346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6E33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80E6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440425CC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D258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69F0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F1B8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07B1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EE1D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BEA8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1E2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B4F0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3C223F9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E3E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67BE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CE69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6672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FFD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FFE5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E01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C367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515AE0E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E14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4E5B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C687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8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009F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7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B7B8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E133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377B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4D92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64E79466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27F1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1C2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AF85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670C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18BA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C40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B3C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338D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226D73E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4EB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89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D7B7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2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581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1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AE6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0C8A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F6D6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549C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30E1725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509E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92B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86AC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55B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4526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B0DF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3ABE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76B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74B213DF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C863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6BE0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60E8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7488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2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6187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57AA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E2D7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2B97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</w:tr>
      <w:tr w:rsidR="002959C9" w:rsidRPr="002959C9" w14:paraId="7D87B8EE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145B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BCF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AA16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4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E5C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679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E20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B3D3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759A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</w:tr>
      <w:tr w:rsidR="002959C9" w:rsidRPr="002959C9" w14:paraId="50FB5EC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E6B0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E0E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25AC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1E90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6604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770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17A3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994B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147A3A81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F4B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5C0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F93B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2DA8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5467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D98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9987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B182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7</w:t>
            </w:r>
          </w:p>
        </w:tc>
      </w:tr>
      <w:tr w:rsidR="002959C9" w:rsidRPr="002959C9" w14:paraId="2A279441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3327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3E3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A6F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2989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4B5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636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3FC7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9BC3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5</w:t>
            </w:r>
          </w:p>
        </w:tc>
      </w:tr>
      <w:tr w:rsidR="002959C9" w:rsidRPr="002959C9" w14:paraId="151A01D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F538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3908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C268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F6F5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077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D1B5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DA63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DE0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1</w:t>
            </w:r>
          </w:p>
        </w:tc>
      </w:tr>
      <w:tr w:rsidR="002959C9" w:rsidRPr="002959C9" w14:paraId="0EBEB51E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43D6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54AE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7B9B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C03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0F4B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2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F42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F664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4466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</w:tr>
      <w:tr w:rsidR="002959C9" w:rsidRPr="002959C9" w14:paraId="206A7ABE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6FA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48F4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8CE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4BFB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C8C2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2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8992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7DB0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AC3E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</w:tr>
      <w:tr w:rsidR="002959C9" w:rsidRPr="002959C9" w14:paraId="02EA24A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8E3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6B0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A3C6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C7EA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C0B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2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0F3E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AE30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551A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</w:tr>
      <w:tr w:rsidR="002959C9" w:rsidRPr="002959C9" w14:paraId="5EAA3DA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DAC6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AF38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A7B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7BBE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24A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BA43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7A1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07A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</w:tr>
      <w:tr w:rsidR="002959C9" w:rsidRPr="002959C9" w14:paraId="66A5715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B0B2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6A8F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CB32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5AE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8F5D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BC2C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BE9F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B7F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2959C9" w:rsidRPr="002959C9" w14:paraId="78DA2D6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AF77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3912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45C9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1A59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B42D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0A0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111B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1DC3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74F0DAF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CB92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9282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1F1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3ED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B13B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F74D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72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4D7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27026CC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0E5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86E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3CCA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E34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A71A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8087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87D9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E5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704939F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352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82D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6212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364B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B57C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3804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DF25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71B2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2959C9" w:rsidRPr="002959C9" w14:paraId="1974F31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1F60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7313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9102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DB94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B8F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65D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796B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EEAD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6E36E76C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E3B7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BAE4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9AB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4E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0332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7BA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FB3A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C604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2959C9" w:rsidRPr="002959C9" w14:paraId="015A9F5A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913B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558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0A48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4776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68D3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3E05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2BC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62D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19452AC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003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AB4D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8F06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BF33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F581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3E1B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633F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5784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4B969752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77B2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C2C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915C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60F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BB2E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B406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28C4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B757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00C40A62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802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4723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E5D4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2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C66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4AA1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EF1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D3D1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CD2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285F43E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EFF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F8C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0ABD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5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CC0E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226E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C425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E13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0E99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5A28ECD6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D48F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5073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2C0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D01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5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54BE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9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E1B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4D4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68AD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502D62D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2B75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F75A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0FEE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FB4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5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CBDD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8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B684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D16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AC17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26BC6C4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51C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32CE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E09F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8.1</w:t>
            </w:r>
          </w:p>
        </w:tc>
        <w:tc>
          <w:tcPr>
            <w:tcW w:w="18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0E1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7.9</w:t>
            </w:r>
          </w:p>
        </w:tc>
        <w:tc>
          <w:tcPr>
            <w:tcW w:w="2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19C9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8.3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0B0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2D8E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F99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</w:tbl>
    <w:p w14:paraId="633C5033" w14:textId="77777777" w:rsidR="00100427" w:rsidRPr="00100427" w:rsidRDefault="00100427" w:rsidP="00100427">
      <w:pPr>
        <w:rPr>
          <w:lang w:val="en-US"/>
        </w:rPr>
      </w:pPr>
    </w:p>
    <w:p w14:paraId="1BDDA3F3" w14:textId="77777777" w:rsidR="00100427" w:rsidRPr="00100427" w:rsidRDefault="00100427" w:rsidP="00100427">
      <w:pPr>
        <w:rPr>
          <w:lang w:val="en-US"/>
        </w:rPr>
      </w:pPr>
    </w:p>
    <w:p w14:paraId="0CE44B07" w14:textId="51762C60" w:rsidR="00DC5F4D" w:rsidRPr="00100427" w:rsidRDefault="00DC5F4D" w:rsidP="00DC5F4D">
      <w:pPr>
        <w:rPr>
          <w:lang w:val="en-US"/>
        </w:rPr>
      </w:pPr>
      <w:r w:rsidRPr="00100427">
        <w:rPr>
          <w:lang w:val="en-US"/>
        </w:rPr>
        <w:lastRenderedPageBreak/>
        <w:t xml:space="preserve">Table </w:t>
      </w:r>
      <w:r>
        <w:rPr>
          <w:lang w:val="en-US"/>
        </w:rPr>
        <w:t>3</w:t>
      </w:r>
      <w:r w:rsidRPr="00100427">
        <w:rPr>
          <w:lang w:val="en-US"/>
        </w:rPr>
        <w:t>: AAMRs and 95% Confidence Intervals for Metropolitan vs. Non-metropolitan areas from 1999-20</w:t>
      </w:r>
      <w:r>
        <w:rPr>
          <w:lang w:val="en-US"/>
        </w:rPr>
        <w:t>20</w:t>
      </w:r>
      <w:r w:rsidRPr="00100427">
        <w:rPr>
          <w:lang w:val="en-US"/>
        </w:rPr>
        <w:t>.</w:t>
      </w:r>
    </w:p>
    <w:tbl>
      <w:tblPr>
        <w:tblW w:w="12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561"/>
        <w:gridCol w:w="1229"/>
        <w:gridCol w:w="1985"/>
        <w:gridCol w:w="1843"/>
        <w:gridCol w:w="1020"/>
        <w:gridCol w:w="1957"/>
        <w:gridCol w:w="2126"/>
      </w:tblGrid>
      <w:tr w:rsidR="00DC5F4D" w:rsidRPr="002959C9" w14:paraId="14E5FE6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EFA13" w14:textId="77777777" w:rsidR="00DC5F4D" w:rsidRPr="002959C9" w:rsidRDefault="00DC5F4D" w:rsidP="005166C8">
            <w:pPr>
              <w:rPr>
                <w:lang w:val="en-PK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C7D07" w14:textId="77777777" w:rsidR="00DC5F4D" w:rsidRPr="002959C9" w:rsidRDefault="00DC5F4D" w:rsidP="005166C8">
            <w:pPr>
              <w:rPr>
                <w:lang w:val="en-PK"/>
              </w:rPr>
            </w:pPr>
          </w:p>
        </w:tc>
        <w:tc>
          <w:tcPr>
            <w:tcW w:w="5057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52C05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2 Diabetes</w:t>
            </w:r>
          </w:p>
        </w:tc>
        <w:tc>
          <w:tcPr>
            <w:tcW w:w="5103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67152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1 Diabetes</w:t>
            </w:r>
          </w:p>
        </w:tc>
      </w:tr>
      <w:tr w:rsidR="00DC5F4D" w:rsidRPr="002959C9" w14:paraId="1C0B074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E78CF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No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D8C8C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Year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58731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01C59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 xml:space="preserve">Age Adjusted Rate Lower 95% </w:t>
            </w:r>
            <w:r>
              <w:rPr>
                <w:b/>
                <w:bCs/>
                <w:lang w:val="en-PK"/>
              </w:rPr>
              <w:t>C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C547E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232EA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801A1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34BAD" w14:textId="77777777" w:rsidR="00DC5F4D" w:rsidRPr="002959C9" w:rsidRDefault="00DC5F4D" w:rsidP="005166C8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</w:tr>
      <w:tr w:rsidR="00DC5F4D" w:rsidRPr="002959C9" w14:paraId="1E5907A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3CFD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A48A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1C96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8E1D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DCCD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9954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2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826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4F57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3</w:t>
            </w:r>
          </w:p>
        </w:tc>
      </w:tr>
      <w:tr w:rsidR="00DC5F4D" w:rsidRPr="002959C9" w14:paraId="6F7B16F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696E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93AC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1742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115E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1A7F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8D2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0EF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53F5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</w:tr>
      <w:tr w:rsidR="00DC5F4D" w:rsidRPr="002959C9" w14:paraId="5398204C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C3F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6CA7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170F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6E59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24DB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FF8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312B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2C7C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7</w:t>
            </w:r>
          </w:p>
        </w:tc>
      </w:tr>
      <w:tr w:rsidR="00DC5F4D" w:rsidRPr="002959C9" w14:paraId="32B0F5C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BE41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B2AF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B236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48E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83E6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AF2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EE63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F2F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</w:tr>
      <w:tr w:rsidR="00DC5F4D" w:rsidRPr="002959C9" w14:paraId="47EEDA9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0D42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7398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7B33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2E22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9D8C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E9E3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8B5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9D57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</w:tr>
      <w:tr w:rsidR="00DC5F4D" w:rsidRPr="002959C9" w14:paraId="7CA1920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3F08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01F1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EB2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EFDE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0727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4BB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9C1C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C241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DC5F4D" w:rsidRPr="002959C9" w14:paraId="34B3D22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BB9D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50F8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0634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DD3C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2D84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00B3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F44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A239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DC5F4D" w:rsidRPr="002959C9" w14:paraId="503866C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2503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C990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7D1B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49B4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648D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1E1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DA0C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E3AF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DC5F4D" w:rsidRPr="002959C9" w14:paraId="4B6DECC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AB1D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6242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5E73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3731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3BC0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0737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A74D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644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DC5F4D" w:rsidRPr="002959C9" w14:paraId="397B04E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096B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27B7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84D2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52D8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09C1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D8F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DE3D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B3E1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DC5F4D" w:rsidRPr="002959C9" w14:paraId="3441DCF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6E88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2829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9B47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68D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7FD5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F675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B97C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A386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DC5F4D" w:rsidRPr="002959C9" w14:paraId="563B945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6057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2A2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71EA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F58D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EF83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5D30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D034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4089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DC5F4D" w:rsidRPr="002959C9" w14:paraId="2521F6E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628D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8ACA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1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4242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C1A2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41B2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301B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65D4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5D17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DC5F4D" w:rsidRPr="002959C9" w14:paraId="4D1449A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9137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CB47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50DB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B9A9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76C4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1A13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237B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F0EB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DC5F4D" w:rsidRPr="002959C9" w14:paraId="2ED601EF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AC7D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0543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BEA7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FD12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83FF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A4B9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35C9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3DA3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DC5F4D" w:rsidRPr="002959C9" w14:paraId="52B04FC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504E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9890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B1D7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77B4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26E4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E495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FEEB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4A16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DC5F4D" w:rsidRPr="002959C9" w14:paraId="470D6A97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2101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0FB8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F5A5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A64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FA4E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5BA8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1EF5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A0B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DC5F4D" w:rsidRPr="002959C9" w14:paraId="168C11DC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F021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0010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426C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FC9A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8E39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FE75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5D4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586A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DC5F4D" w:rsidRPr="002959C9" w14:paraId="0C11478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5E03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6854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3C79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CBAA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2825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F61B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41A4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0A7C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DC5F4D" w:rsidRPr="002959C9" w14:paraId="7E0ED33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2A00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0E72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1BEF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872E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D124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44D5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8115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37C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DC5F4D" w:rsidRPr="002959C9" w14:paraId="7B7121A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8C8F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3186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D063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4F03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FF4D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2042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515C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1E23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DC5F4D" w:rsidRPr="002959C9" w14:paraId="0121FF3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58F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C0D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9FDA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3D73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3342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40B8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B8B6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F740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DC5F4D" w:rsidRPr="002959C9" w14:paraId="575DD2F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7B07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907B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9D7F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E6D0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0BB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26BF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1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44F1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B5BC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3.3</w:t>
            </w:r>
          </w:p>
        </w:tc>
      </w:tr>
      <w:tr w:rsidR="00DC5F4D" w:rsidRPr="002959C9" w14:paraId="11B95EB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415F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C993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10E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AF31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C815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B959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7972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E9B5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9</w:t>
            </w:r>
          </w:p>
        </w:tc>
      </w:tr>
      <w:tr w:rsidR="00DC5F4D" w:rsidRPr="002959C9" w14:paraId="6E036ED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2BE9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5635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1EAC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9E2F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5CAF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760E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C961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5ED7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7</w:t>
            </w:r>
          </w:p>
        </w:tc>
      </w:tr>
      <w:tr w:rsidR="00DC5F4D" w:rsidRPr="002959C9" w14:paraId="4483182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FA63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9494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DF25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654C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704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7.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1116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2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E86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6EB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4</w:t>
            </w:r>
          </w:p>
        </w:tc>
      </w:tr>
      <w:tr w:rsidR="00DC5F4D" w:rsidRPr="002959C9" w14:paraId="0F0F974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33FB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FAF8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EF2C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1FA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FD47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7926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969B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87C2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.2</w:t>
            </w:r>
          </w:p>
        </w:tc>
      </w:tr>
      <w:tr w:rsidR="00DC5F4D" w:rsidRPr="002959C9" w14:paraId="229A510F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B074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2687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EC4E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558D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187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E019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F248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9AE8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9</w:t>
            </w:r>
          </w:p>
        </w:tc>
      </w:tr>
      <w:tr w:rsidR="00DC5F4D" w:rsidRPr="002959C9" w14:paraId="1F3F6C6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4844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2FA0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F73E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F359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7002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D910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2014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CA8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</w:tr>
      <w:tr w:rsidR="00DC5F4D" w:rsidRPr="002959C9" w14:paraId="220302F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F45F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C3A0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AC67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D2F6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70A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DFE7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838F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DD00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</w:tr>
      <w:tr w:rsidR="00DC5F4D" w:rsidRPr="002959C9" w14:paraId="3808BE6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4ECA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7D4B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7D7E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2A2F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1D23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A599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B553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FE4C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</w:tr>
      <w:tr w:rsidR="00DC5F4D" w:rsidRPr="002959C9" w14:paraId="5A859FF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D1EB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FBC7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D788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548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46A7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571B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9019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F55A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</w:tr>
      <w:tr w:rsidR="00DC5F4D" w:rsidRPr="002959C9" w14:paraId="6FC32C2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5A3D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B26E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1384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9B28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27C4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648B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18D8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F01C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DC5F4D" w:rsidRPr="002959C9" w14:paraId="2E4E3137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24C6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A031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4F32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1E82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4F69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4DC7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9AFD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CC92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</w:tr>
      <w:tr w:rsidR="00DC5F4D" w:rsidRPr="002959C9" w14:paraId="663E562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2E67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05B1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1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4595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4A82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41E4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9C37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B641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BE6B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DC5F4D" w:rsidRPr="002959C9" w14:paraId="0F554E5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B794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73B6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DDBB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3F5C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7DAA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DE5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17AC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FB8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DC5F4D" w:rsidRPr="002959C9" w14:paraId="71EBF49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ABAE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0968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B300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F445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E248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C6E9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7F8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A2EA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DC5F4D" w:rsidRPr="002959C9" w14:paraId="2BBD9FC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3026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D54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995D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E25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84AB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8248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E302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A0B3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DC5F4D" w:rsidRPr="002959C9" w14:paraId="37053E4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7DB8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EA1E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705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4CA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E0E6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AFD1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CA21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234E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DC5F4D" w:rsidRPr="002959C9" w14:paraId="1455924F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28C32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93DA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FAB59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D7A8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371E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670D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60A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C60A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DC5F4D" w:rsidRPr="002959C9" w14:paraId="3AEFF74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AA2C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3DAC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DC5E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D600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96F6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3256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F6EC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8F01A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DC5F4D" w:rsidRPr="002959C9" w14:paraId="78A8F92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F275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5947E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E75B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70CC6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20EB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C6B8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34FD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9F00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DC5F4D" w:rsidRPr="002959C9" w14:paraId="1FDBC37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A4B9F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3C42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8677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5A6D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DFD1D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4232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5F62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1CFC0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DC5F4D" w:rsidRPr="002959C9" w14:paraId="12CB83E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616A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Non-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FD285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0797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7.5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C0C71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7.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603B3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7.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8A9CC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19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69A54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B4A3B" w14:textId="77777777" w:rsidR="00DC5F4D" w:rsidRPr="002959C9" w:rsidRDefault="00DC5F4D" w:rsidP="005166C8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</w:tbl>
    <w:p w14:paraId="248F00A4" w14:textId="77777777" w:rsidR="00DC5F4D" w:rsidRPr="00100427" w:rsidRDefault="00DC5F4D" w:rsidP="00DC5F4D">
      <w:pPr>
        <w:rPr>
          <w:lang w:val="en-US"/>
        </w:rPr>
      </w:pPr>
    </w:p>
    <w:p w14:paraId="1D186C5F" w14:textId="77777777" w:rsidR="00DC5F4D" w:rsidRPr="00100427" w:rsidRDefault="00DC5F4D" w:rsidP="00DC5F4D">
      <w:pPr>
        <w:rPr>
          <w:lang w:val="en-US"/>
        </w:rPr>
      </w:pPr>
    </w:p>
    <w:p w14:paraId="79F5B45E" w14:textId="1FB94526" w:rsidR="00DC5F4D" w:rsidRDefault="00DC5F4D" w:rsidP="00DC5F4D">
      <w:pPr>
        <w:rPr>
          <w:lang w:val="en-US"/>
        </w:rPr>
      </w:pPr>
      <w:r w:rsidRPr="00100427">
        <w:rPr>
          <w:lang w:val="en-US"/>
        </w:rPr>
        <w:t xml:space="preserve">Table </w:t>
      </w:r>
      <w:r>
        <w:rPr>
          <w:lang w:val="en-US"/>
        </w:rPr>
        <w:t>4</w:t>
      </w:r>
      <w:r w:rsidRPr="00100427">
        <w:rPr>
          <w:lang w:val="en-US"/>
        </w:rPr>
        <w:t xml:space="preserve">: Age adjusted mortality rates </w:t>
      </w:r>
      <w:r>
        <w:rPr>
          <w:lang w:val="en-US"/>
        </w:rPr>
        <w:t>according to census region among type 1 vs type 2 diabetics</w:t>
      </w:r>
      <w:r w:rsidRPr="00100427">
        <w:rPr>
          <w:lang w:val="en-US"/>
        </w:rPr>
        <w:t>.</w:t>
      </w:r>
    </w:p>
    <w:tbl>
      <w:tblPr>
        <w:tblW w:w="11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3"/>
        <w:gridCol w:w="561"/>
        <w:gridCol w:w="983"/>
        <w:gridCol w:w="1901"/>
        <w:gridCol w:w="1911"/>
        <w:gridCol w:w="983"/>
        <w:gridCol w:w="1966"/>
        <w:gridCol w:w="1984"/>
      </w:tblGrid>
      <w:tr w:rsidR="00DC5F4D" w:rsidRPr="00AD4631" w14:paraId="6FF9980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57C4C" w14:textId="77777777" w:rsidR="00DC5F4D" w:rsidRPr="00AD4631" w:rsidRDefault="00DC5F4D" w:rsidP="005166C8">
            <w:pPr>
              <w:rPr>
                <w:lang w:val="en-PK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E5D14" w14:textId="77777777" w:rsidR="00DC5F4D" w:rsidRPr="00AD4631" w:rsidRDefault="00DC5F4D" w:rsidP="005166C8">
            <w:pPr>
              <w:rPr>
                <w:lang w:val="en-PK"/>
              </w:rPr>
            </w:pPr>
          </w:p>
        </w:tc>
        <w:tc>
          <w:tcPr>
            <w:tcW w:w="479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5B090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Type 2 Diabetes</w:t>
            </w:r>
          </w:p>
        </w:tc>
        <w:tc>
          <w:tcPr>
            <w:tcW w:w="4933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37E85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Type 1 Diabetes</w:t>
            </w:r>
          </w:p>
        </w:tc>
      </w:tr>
      <w:tr w:rsidR="00DC5F4D" w:rsidRPr="00AD4631" w14:paraId="2AD3B0B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D522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Census 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F4C00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Year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35CE3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F55D8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D1017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 xml:space="preserve">Age Adjusted Rate Upper 95% </w:t>
            </w:r>
            <w:r>
              <w:rPr>
                <w:b/>
                <w:bCs/>
                <w:lang w:val="en-PK"/>
              </w:rPr>
              <w:t>CI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F2D48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8DE6D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9C913" w14:textId="77777777" w:rsidR="00DC5F4D" w:rsidRPr="00AD4631" w:rsidRDefault="00DC5F4D" w:rsidP="005166C8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</w:tr>
      <w:tr w:rsidR="00DC5F4D" w:rsidRPr="00AD4631" w14:paraId="238CC7D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E91D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E355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99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0CF4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BAE2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406B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1CB4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0633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B41E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</w:tr>
      <w:tr w:rsidR="00DC5F4D" w:rsidRPr="00AD4631" w14:paraId="72BE323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B332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89B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261E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24B4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DFE3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F4D2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F35F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6476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3</w:t>
            </w:r>
          </w:p>
        </w:tc>
      </w:tr>
      <w:tr w:rsidR="00DC5F4D" w:rsidRPr="00AD4631" w14:paraId="58E6E6E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9C5F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D82E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3CBC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CA46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CA01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5AE7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3534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F171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</w:tr>
      <w:tr w:rsidR="00DC5F4D" w:rsidRPr="00AD4631" w14:paraId="212C1B9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5730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9B89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B60C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CB0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C87F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8391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2E99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8359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</w:tr>
      <w:tr w:rsidR="00DC5F4D" w:rsidRPr="00AD4631" w14:paraId="2001756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AA1B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654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C74C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8557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3EDE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9B24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9D41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B59D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</w:tr>
      <w:tr w:rsidR="00DC5F4D" w:rsidRPr="00AD4631" w14:paraId="5283066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0DB8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2F3A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B3D0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198E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2BDF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E787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0F90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E3C1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</w:tr>
      <w:tr w:rsidR="00DC5F4D" w:rsidRPr="00AD4631" w14:paraId="655943F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9A06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B09A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DFFA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61F3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8172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D50B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F627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2A9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DC5F4D" w:rsidRPr="00AD4631" w14:paraId="4EC136F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040E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6C6B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3454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5C85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30AF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A3E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6D0E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8B91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</w:tr>
      <w:tr w:rsidR="00DC5F4D" w:rsidRPr="00AD4631" w14:paraId="4C198EF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58CF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FD7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F58A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2FD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0480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76D1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FCDB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3A33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DC5F4D" w:rsidRPr="00AD4631" w14:paraId="0D61268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E314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48C2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2034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44A0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7DD6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5BED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712B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539A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DC5F4D" w:rsidRPr="00AD4631" w14:paraId="65C764A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04D9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D119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98E9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15AC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374A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F230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EAC4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36A7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11A4A9F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DB20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2F84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97C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B95C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DA1E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8CDC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BCB6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6DC0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290EB29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8B73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91D4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43F0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9F0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C6F5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8509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8B7F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5D23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DC5F4D" w:rsidRPr="00AD4631" w14:paraId="174DD0B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63B8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74AE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0EF4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890E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C799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05C4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02CB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1238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3DA454C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C8C9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A58B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A58D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F33A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E728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D6AF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DFE4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63D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DC5F4D" w:rsidRPr="00AD4631" w14:paraId="72EC48A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620C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53AA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70A6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6078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C7DA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DF40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82B8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BAD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2969680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B63A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517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156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D01D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B752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97AC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7436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1F24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0E9387D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908F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FAE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BE7A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1F8C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2F79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02B8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38AB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CE3F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2FA3C97F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F845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50F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1C1F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C342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9477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823E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7510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C653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3BFA867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5D0C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7FCC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9098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F528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E517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7700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1D92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42C0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2364176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5C00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5826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7539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DF8C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EDED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7961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5620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EEC1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0F613B8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2BDB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59DA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2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EE18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85D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1170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DD29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E3A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DDCE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0F42FD7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666B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E5F4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99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B065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FB4C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77A2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6230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9CE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34B0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</w:tr>
      <w:tr w:rsidR="00DC5F4D" w:rsidRPr="00AD4631" w14:paraId="4B5D6667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2FD4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C2D7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A0F4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985E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246E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70C6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4527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D7BA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</w:tr>
      <w:tr w:rsidR="00DC5F4D" w:rsidRPr="00AD4631" w14:paraId="741C3A9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E68D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8EC4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E2AE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0AD1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D4F0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CB8A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57A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D6B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3</w:t>
            </w:r>
          </w:p>
        </w:tc>
      </w:tr>
      <w:tr w:rsidR="00DC5F4D" w:rsidRPr="00AD4631" w14:paraId="2C3582E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FB1D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5F43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7F3D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9E7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86F7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9830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43FA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A54D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2</w:t>
            </w:r>
          </w:p>
        </w:tc>
      </w:tr>
      <w:tr w:rsidR="00DC5F4D" w:rsidRPr="00AD4631" w14:paraId="4A215B1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C177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BE1A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CA5D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2678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B1BC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A5A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D95C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840F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9</w:t>
            </w:r>
          </w:p>
        </w:tc>
      </w:tr>
      <w:tr w:rsidR="00DC5F4D" w:rsidRPr="00AD4631" w14:paraId="01F0665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0318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926B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0161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BA29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8F34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A2A7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BBCC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5AB7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</w:tr>
      <w:tr w:rsidR="00DC5F4D" w:rsidRPr="00AD4631" w14:paraId="276018E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2536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724D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D04F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4BF7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301F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0301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27CE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ECF3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</w:tr>
      <w:tr w:rsidR="00DC5F4D" w:rsidRPr="00AD4631" w14:paraId="685C482F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8C2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AF19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292F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C92D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98FF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563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5BF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8067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DC5F4D" w:rsidRPr="00AD4631" w14:paraId="42FAE1D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A2E2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A854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71A0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F663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0879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DCC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BAFA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F5C7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DC5F4D" w:rsidRPr="00AD4631" w14:paraId="701D014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360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3138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1780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E87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1902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3D6F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BE2A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22D3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DC5F4D" w:rsidRPr="00AD4631" w14:paraId="59A0784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5DA8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D44A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EE1A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3A59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4C7E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DE2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4B50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20FA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DC5F4D" w:rsidRPr="00AD4631" w14:paraId="7B6340C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21A9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42AC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9755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7B07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AD7D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66B7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61F8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37F3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DC5F4D" w:rsidRPr="00AD4631" w14:paraId="22CCFE3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9428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9F0E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BF98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FA20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8C4E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DF9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29A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3DE8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DC5F4D" w:rsidRPr="00AD4631" w14:paraId="56F41B5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0FD9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E390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E252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3DC5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92F5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A74A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8EB6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AA62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0A046AB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29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A9E2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A0D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5640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B324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5213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911A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19B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270FC10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F29B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09B5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419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47CC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4835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F634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1010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20A3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DC5F4D" w:rsidRPr="00AD4631" w14:paraId="09EF861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98A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596A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1850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8F06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C56B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AC5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930A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C010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1E61926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8DEF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F70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9BC5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AA99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A211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336A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4AEB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E5FE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1BAB532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98A4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B778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46E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2C1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81F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28E0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FAB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0BC0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5AD96EC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1F8D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49C6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234F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72ED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BD32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0671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FDB1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4ACE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2BAC7E3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F0B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0F64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4767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16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730A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3240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A0FF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32E1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5405FDE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253C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C1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2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0D62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2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48B3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9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D3F7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81EC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0B53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5F14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7BE1ECF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A108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82EA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99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2BE4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B263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656E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17C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E35C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18AA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</w:tr>
      <w:tr w:rsidR="00DC5F4D" w:rsidRPr="00AD4631" w14:paraId="6F93ACC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C523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BCE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BAE8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4277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B150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2F06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2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E96F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21D8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4</w:t>
            </w:r>
          </w:p>
        </w:tc>
      </w:tr>
      <w:tr w:rsidR="00DC5F4D" w:rsidRPr="00AD4631" w14:paraId="7E123B8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8BF0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5ADA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3193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BF68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D69D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1496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9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A8D8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5217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</w:tr>
      <w:tr w:rsidR="00DC5F4D" w:rsidRPr="00AD4631" w14:paraId="2A548F1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3A88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0DB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87C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E80E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45EB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22D7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6A3F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D18F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</w:tr>
      <w:tr w:rsidR="00DC5F4D" w:rsidRPr="00AD4631" w14:paraId="0E3DAB7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1E50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D2E6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A7AA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0A3A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2F3B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BA5B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1443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2803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</w:tr>
      <w:tr w:rsidR="00DC5F4D" w:rsidRPr="00AD4631" w14:paraId="07E42AE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431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52A1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D57E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209B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9DC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746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40D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BE16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</w:tr>
      <w:tr w:rsidR="00DC5F4D" w:rsidRPr="00AD4631" w14:paraId="224C436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AA8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CD9A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5A2E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707E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10B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CFFD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0E65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1EA7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DC5F4D" w:rsidRPr="00AD4631" w14:paraId="5798C2F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18E8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64E1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E181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F78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27BA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E110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01A3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9FC8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DC5F4D" w:rsidRPr="00AD4631" w14:paraId="441A008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B8EE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6680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2615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C027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694B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457B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617D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E7A6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DC5F4D" w:rsidRPr="00AD4631" w14:paraId="4AA4F22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32FB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057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0E12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B5C9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C774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9D2B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6699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E746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DC5F4D" w:rsidRPr="00AD4631" w14:paraId="02063B2D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BA93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7D9B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B59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B80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1372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CE5B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4CF7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8782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DC5F4D" w:rsidRPr="00AD4631" w14:paraId="6699F0F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8DA0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03C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E4C7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96D9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D2DD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3721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D651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7FF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5DB77876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D13E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19AA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5C2D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ABD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00E7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8411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55F5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6E2C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1CC5248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5244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E8B3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FB6B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250D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537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2B41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3515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4239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4161833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81BE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2346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FEBB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3999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7FDD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2D0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6D7A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C09D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688FAB3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3010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C8BD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EA15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F2F7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95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AF16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B14A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3C1D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34E4C51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86EF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4E71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271D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7059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DAD8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6AE5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B36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46A0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7C6B647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9094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6869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5605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DA02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5DB0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F58E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8D5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77E0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428590D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9F8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8D4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5CB9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FEC3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5F92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3708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1E44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073C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4C059AD5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B79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9DEC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3E6E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E4D1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03A0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144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E93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AB0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480D597E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1CA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5F04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66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D2F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743C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FD3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553C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C628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4ED8863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F1F4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08F5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2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893B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79E6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5053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547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6120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E643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45DE160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2218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D3CA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99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D32E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7A0E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408C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35E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AB6C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3FF8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</w:tr>
      <w:tr w:rsidR="00DC5F4D" w:rsidRPr="00AD4631" w14:paraId="1B161B80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0421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5537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0AD1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E0F0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40D3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B9FF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4AE4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EDB0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</w:tr>
      <w:tr w:rsidR="00DC5F4D" w:rsidRPr="00AD4631" w14:paraId="5EE4E26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9C38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0186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5A80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CB2D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5E4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F9F2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8E72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9343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DC5F4D" w:rsidRPr="00AD4631" w14:paraId="4B7508F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F04C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815D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A01F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A310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8B52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9CB6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CA6D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9C5C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DC5F4D" w:rsidRPr="00AD4631" w14:paraId="37AC4AC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66D0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1C2A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5F02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A5CA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09EA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414F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3F69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873B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</w:tr>
      <w:tr w:rsidR="00DC5F4D" w:rsidRPr="00AD4631" w14:paraId="4B77615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CEA7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C9A7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EDE5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5576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7A89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AB6D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4383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E142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</w:tr>
      <w:tr w:rsidR="00DC5F4D" w:rsidRPr="00AD4631" w14:paraId="2DDBE7B7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E7CF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D92D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6D39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F218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5958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5338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6AEC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B5E4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DC5F4D" w:rsidRPr="00AD4631" w14:paraId="08679C5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513D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83B4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7413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E228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EF0A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21FB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7CA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7F03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51340E7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5831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28F6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176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0675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A78E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C59F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D0E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EAB7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DC5F4D" w:rsidRPr="00AD4631" w14:paraId="7FAC46C7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C44E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BF89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C3B7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9ED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5AC0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63CE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A222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D4EF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DC5F4D" w:rsidRPr="00AD4631" w14:paraId="6A9023E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43EB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61CF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0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2E61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19B4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DEE7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253F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C644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EE18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20C714C2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D756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D1A1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F27B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9FB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7323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D201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43B1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ABD9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DC5F4D" w:rsidRPr="00AD4631" w14:paraId="763F07B7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408F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948F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220E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3FAB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6AB1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EF61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47F1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B8DE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283AFCE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7F7E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E660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C35C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76E4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E7DF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38DA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F05F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549C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DC5F4D" w:rsidRPr="00AD4631" w14:paraId="517D4698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40B1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9886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1DF2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AED4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D9E4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DC95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19CE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DB1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6F81403A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A20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B661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4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9694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8EE0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FB07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2D5F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68EA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AE85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7C85BF81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9E85B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3CB7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5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271D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659D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155EF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1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AA0F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D25B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C304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0C8C7954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0A74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E52E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ED79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4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1586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9492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6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7251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5F236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9F72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47EC6C1B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7484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D7EA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3D2C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BFB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F3FD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7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0368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9B097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863E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44CD6049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C1895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DEA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8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4797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7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AB4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8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FC59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7.3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B640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85EC4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86E5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DC5F4D" w:rsidRPr="00AD4631" w14:paraId="00867033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3AD5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57E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19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FC6BD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9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7F78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6.7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F0E9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7.2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EB07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37168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28FE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DC5F4D" w:rsidRPr="00AD4631" w14:paraId="721B6D0F" w14:textId="77777777" w:rsidTr="005166C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B16B0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246B1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2020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EB0B2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8.5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5F9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8.2</w:t>
            </w:r>
          </w:p>
        </w:tc>
        <w:tc>
          <w:tcPr>
            <w:tcW w:w="19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86C1C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8.7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429E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07613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E8619" w14:textId="77777777" w:rsidR="00DC5F4D" w:rsidRPr="00AD4631" w:rsidRDefault="00DC5F4D" w:rsidP="005166C8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</w:tbl>
    <w:p w14:paraId="2133BB95" w14:textId="77777777" w:rsidR="00DC5F4D" w:rsidRDefault="00DC5F4D" w:rsidP="00DC5F4D">
      <w:pPr>
        <w:rPr>
          <w:lang w:val="en-US"/>
        </w:rPr>
      </w:pPr>
    </w:p>
    <w:p w14:paraId="58B00298" w14:textId="77777777" w:rsidR="00DC5F4D" w:rsidRDefault="00DC5F4D" w:rsidP="00DC5F4D">
      <w:pPr>
        <w:rPr>
          <w:lang w:val="en-US"/>
        </w:rPr>
      </w:pPr>
    </w:p>
    <w:p w14:paraId="73605549" w14:textId="77777777" w:rsidR="00DC5F4D" w:rsidRDefault="00DC5F4D" w:rsidP="00DC5F4D">
      <w:pPr>
        <w:rPr>
          <w:lang w:val="en-US"/>
        </w:rPr>
      </w:pPr>
    </w:p>
    <w:p w14:paraId="4D02355A" w14:textId="77777777" w:rsidR="00DC5F4D" w:rsidRPr="00100427" w:rsidRDefault="00DC5F4D" w:rsidP="00DC5F4D">
      <w:pPr>
        <w:rPr>
          <w:lang w:val="en-US"/>
        </w:rPr>
      </w:pPr>
    </w:p>
    <w:p w14:paraId="68C5AA6A" w14:textId="77777777" w:rsidR="00DC5F4D" w:rsidRPr="00100427" w:rsidRDefault="00DC5F4D" w:rsidP="00DC5F4D">
      <w:pPr>
        <w:rPr>
          <w:lang w:val="en-US"/>
        </w:rPr>
      </w:pPr>
    </w:p>
    <w:p w14:paraId="022793DB" w14:textId="77777777" w:rsidR="00DC5F4D" w:rsidRPr="00100427" w:rsidRDefault="00DC5F4D" w:rsidP="00DC5F4D">
      <w:pPr>
        <w:rPr>
          <w:lang w:val="en-US"/>
        </w:rPr>
      </w:pPr>
    </w:p>
    <w:p w14:paraId="20E75894" w14:textId="77777777" w:rsidR="00100427" w:rsidRPr="00100427" w:rsidRDefault="00100427" w:rsidP="00100427">
      <w:pPr>
        <w:rPr>
          <w:lang w:val="en-US"/>
        </w:rPr>
      </w:pPr>
    </w:p>
    <w:p w14:paraId="663DDB30" w14:textId="77777777" w:rsidR="00100427" w:rsidRPr="00100427" w:rsidRDefault="00100427" w:rsidP="00100427">
      <w:pPr>
        <w:rPr>
          <w:lang w:val="en-US"/>
        </w:rPr>
      </w:pPr>
    </w:p>
    <w:p w14:paraId="6E0EADD5" w14:textId="706B244C" w:rsidR="00100427" w:rsidRPr="00100427" w:rsidRDefault="00100427" w:rsidP="00100427">
      <w:pPr>
        <w:rPr>
          <w:lang w:val="en-US"/>
        </w:rPr>
      </w:pPr>
      <w:r w:rsidRPr="00100427">
        <w:rPr>
          <w:lang w:val="en-US"/>
        </w:rPr>
        <w:t xml:space="preserve">Table </w:t>
      </w:r>
      <w:r w:rsidR="00DC5F4D">
        <w:rPr>
          <w:lang w:val="en-US"/>
        </w:rPr>
        <w:t>5</w:t>
      </w:r>
      <w:r w:rsidRPr="00100427">
        <w:rPr>
          <w:lang w:val="en-US"/>
        </w:rPr>
        <w:t>: AAMRs and 95% Confidence Intervals stratified for race from 1999-20</w:t>
      </w:r>
      <w:r w:rsidR="002959C9">
        <w:rPr>
          <w:lang w:val="en-US"/>
        </w:rPr>
        <w:t>20</w:t>
      </w:r>
    </w:p>
    <w:tbl>
      <w:tblPr>
        <w:tblW w:w="118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561"/>
        <w:gridCol w:w="1060"/>
        <w:gridCol w:w="1920"/>
        <w:gridCol w:w="1921"/>
        <w:gridCol w:w="991"/>
        <w:gridCol w:w="2339"/>
        <w:gridCol w:w="2126"/>
      </w:tblGrid>
      <w:tr w:rsidR="002959C9" w:rsidRPr="002959C9" w14:paraId="3F5AC8E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4A5C3" w14:textId="77777777" w:rsidR="002959C9" w:rsidRPr="002959C9" w:rsidRDefault="002959C9" w:rsidP="002959C9">
            <w:pPr>
              <w:rPr>
                <w:lang w:val="en-PK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82552" w14:textId="77777777" w:rsidR="002959C9" w:rsidRPr="002959C9" w:rsidRDefault="002959C9" w:rsidP="002959C9">
            <w:pPr>
              <w:rPr>
                <w:lang w:val="en-PK"/>
              </w:rPr>
            </w:pPr>
          </w:p>
        </w:tc>
        <w:tc>
          <w:tcPr>
            <w:tcW w:w="4901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CA1D2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2 Diabetes</w:t>
            </w:r>
          </w:p>
        </w:tc>
        <w:tc>
          <w:tcPr>
            <w:tcW w:w="5456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89F7A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Type 1 Diabetes</w:t>
            </w:r>
          </w:p>
        </w:tc>
      </w:tr>
      <w:tr w:rsidR="002959C9" w:rsidRPr="002959C9" w14:paraId="1F63727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A7853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Hispanic Orig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6CE4A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Year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4A0F6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FBA0F" w14:textId="53256921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1B03C" w14:textId="4E7CA4F5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 xml:space="preserve">Age Adjusted Rate Upper 95% </w:t>
            </w:r>
            <w:r>
              <w:rPr>
                <w:b/>
                <w:bCs/>
                <w:lang w:val="en-PK"/>
              </w:rPr>
              <w:t>CI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2BF05" w14:textId="77777777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6F8C3" w14:textId="7E0F48F3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2116E" w14:textId="378EF0F8" w:rsidR="002959C9" w:rsidRPr="002959C9" w:rsidRDefault="002959C9" w:rsidP="002959C9">
            <w:pPr>
              <w:rPr>
                <w:b/>
                <w:bCs/>
                <w:lang w:val="en-PK"/>
              </w:rPr>
            </w:pPr>
            <w:r w:rsidRPr="002959C9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</w:tr>
      <w:tr w:rsidR="002959C9" w:rsidRPr="002959C9" w14:paraId="6BC1CB3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B205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46CA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9A56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B2C9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B9F2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BC9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7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DE9F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64F6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1</w:t>
            </w:r>
          </w:p>
        </w:tc>
      </w:tr>
      <w:tr w:rsidR="002959C9" w:rsidRPr="002959C9" w14:paraId="7CE2C9FC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D9C7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7CCB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508E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46F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FD1B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C754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CEA6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678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1</w:t>
            </w:r>
          </w:p>
        </w:tc>
      </w:tr>
      <w:tr w:rsidR="002959C9" w:rsidRPr="002959C9" w14:paraId="497CF25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BB2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9E54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D036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162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4DBB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091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FC31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C66B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</w:tr>
      <w:tr w:rsidR="002959C9" w:rsidRPr="002959C9" w14:paraId="625E72E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8C89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5424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C27F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6BD0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D634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71A3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5DE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DDC7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</w:tr>
      <w:tr w:rsidR="002959C9" w:rsidRPr="002959C9" w14:paraId="3F25592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9F26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67E3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E16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88C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C9B8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6AA6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546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C13E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</w:tr>
      <w:tr w:rsidR="002959C9" w:rsidRPr="002959C9" w14:paraId="1066E5F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99F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8BC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FAB0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14C4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797E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C6D6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D465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FFCE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2959C9" w:rsidRPr="002959C9" w14:paraId="5D55686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114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7E1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6B28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C45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EE4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CD83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074F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3717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</w:tr>
      <w:tr w:rsidR="002959C9" w:rsidRPr="002959C9" w14:paraId="778CD4B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326D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5BD6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F43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85C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93DD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AC2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7842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67FA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</w:tr>
      <w:tr w:rsidR="002959C9" w:rsidRPr="002959C9" w14:paraId="0493527E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8FAD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B26D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531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90BB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3697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0C52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75B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BA48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52C00AE1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06CE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E146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0DE3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A1C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DEF1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AB4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F19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1ADA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2959C9" w:rsidRPr="002959C9" w14:paraId="04AAEF5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E357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5633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BA75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FB29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1FEB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6ED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915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FD7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2959C9" w:rsidRPr="002959C9" w14:paraId="5297720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CAC0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0770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4779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C4FC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DEF3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F145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BC45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71D3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</w:tr>
      <w:tr w:rsidR="002959C9" w:rsidRPr="002959C9" w14:paraId="6218DE1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E949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65B9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46C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C760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8EE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22C9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58E5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3B37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0AB5A76A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C9D3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88C7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2901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FC0A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E23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857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0FFD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3E49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7F9D8A9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43B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35F0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22F3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950D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FA4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9F1D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EC3D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C75B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59CC4086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A557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C85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3A09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2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56A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9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CA1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B31C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122D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1740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7812CDD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43FA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BB85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CFD4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CCAA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1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673C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8BB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0869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B8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2DC90249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FCC5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FB23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5158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9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7368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2CCA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1073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DC05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78A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29EDD3C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964B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A85A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6D7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C7BD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75C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7.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4C3A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2F40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95F6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0B4CC0DA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144B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603C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B1D2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ABF7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0A8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6AA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F98D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8817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5B728B7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F2B4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B686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21B8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7D70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6.3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0EEA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7.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3E9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E942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67FD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4934FAD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CDE1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2243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3A9A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9.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0E99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9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E82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9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AD65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EAD1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3162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</w:tr>
      <w:tr w:rsidR="002959C9" w:rsidRPr="002959C9" w14:paraId="1F60DFD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7871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70CD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99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3B15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7941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96B1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DE2F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8EB8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FA2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5</w:t>
            </w:r>
          </w:p>
        </w:tc>
      </w:tr>
      <w:tr w:rsidR="002959C9" w:rsidRPr="002959C9" w14:paraId="1D514E2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8849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358E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5F9F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3827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04A3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3B6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EDC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5AB1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.2</w:t>
            </w:r>
          </w:p>
        </w:tc>
      </w:tr>
      <w:tr w:rsidR="002959C9" w:rsidRPr="002959C9" w14:paraId="26A2140A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EE10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B238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FD4E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7855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3829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5E45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6101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3E91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9</w:t>
            </w:r>
          </w:p>
        </w:tc>
      </w:tr>
      <w:tr w:rsidR="002959C9" w:rsidRPr="002959C9" w14:paraId="01B1762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780B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12E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9AF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C892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75FA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DA7D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CCDF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5E4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7</w:t>
            </w:r>
          </w:p>
        </w:tc>
      </w:tr>
      <w:tr w:rsidR="002959C9" w:rsidRPr="002959C9" w14:paraId="6EC5558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DFA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550E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540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9CE9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8072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6F36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5866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1BCD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5</w:t>
            </w:r>
          </w:p>
        </w:tc>
      </w:tr>
      <w:tr w:rsidR="002959C9" w:rsidRPr="002959C9" w14:paraId="67C1D71D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EC6F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441C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65A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0E3F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6A56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4CB2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30D8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AFD3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4</w:t>
            </w:r>
          </w:p>
        </w:tc>
      </w:tr>
      <w:tr w:rsidR="002959C9" w:rsidRPr="002959C9" w14:paraId="6875D902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65818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E3B0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C539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8B7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367D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8D8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8650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7BAC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2</w:t>
            </w:r>
          </w:p>
        </w:tc>
      </w:tr>
      <w:tr w:rsidR="002959C9" w:rsidRPr="002959C9" w14:paraId="2AEBD5F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304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86B9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956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6A62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1AA1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738D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BFC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8F7E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1.1</w:t>
            </w:r>
          </w:p>
        </w:tc>
      </w:tr>
      <w:tr w:rsidR="002959C9" w:rsidRPr="002959C9" w14:paraId="674DD6C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BB48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A66E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B8CE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96EF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27C3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3B08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727F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6210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76A05BBB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60E0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3F13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89A7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A09B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3867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9C2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5975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CA70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9</w:t>
            </w:r>
          </w:p>
        </w:tc>
      </w:tr>
      <w:tr w:rsidR="002959C9" w:rsidRPr="002959C9" w14:paraId="6B0F96B7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C0AE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E34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0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0111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2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BF0D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2B03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ECE4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384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0EE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2959C9" w:rsidRPr="002959C9" w14:paraId="5D7FFDE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5E78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052C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383B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1CA6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E4B4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A9A5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EDF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AD02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8</w:t>
            </w:r>
          </w:p>
        </w:tc>
      </w:tr>
      <w:tr w:rsidR="002959C9" w:rsidRPr="002959C9" w14:paraId="765D03B4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2DF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BDBD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D4D5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C45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2F6E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6CE1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E125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26B5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7</w:t>
            </w:r>
          </w:p>
        </w:tc>
      </w:tr>
      <w:tr w:rsidR="002959C9" w:rsidRPr="002959C9" w14:paraId="753AA502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4107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7A93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3D84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E180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DA45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6232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F539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63F6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7FA8E360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93B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229D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CDE8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283D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8A6E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8811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CB1D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F22D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44EFE7A5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7E67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04D9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DCA8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FCF7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7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634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8A91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B6D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BB15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6</w:t>
            </w:r>
          </w:p>
        </w:tc>
      </w:tr>
      <w:tr w:rsidR="002959C9" w:rsidRPr="002959C9" w14:paraId="225292B8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67AE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5170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23D9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9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1AAF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3.8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888C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49D0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E1B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92BC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5BF1A0DE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373A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9EE6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C63A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4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7BCE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3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6F5D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0E4C1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4C92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5FCD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2D83F91F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398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5B9E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0993B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36EA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5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9178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1AA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FFC09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4EC25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  <w:tr w:rsidR="002959C9" w:rsidRPr="002959C9" w14:paraId="33493603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8DE2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lastRenderedPageBreak/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F210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2355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484B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38EC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A757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A118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F4F1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00AEC1B6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9EE1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38B4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1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F172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7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7EAC3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6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6327F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4.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C357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CBFE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B8D7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</w:tr>
      <w:tr w:rsidR="002959C9" w:rsidRPr="002959C9" w14:paraId="05CA8AFC" w14:textId="77777777" w:rsidTr="002959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A0E6D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Not Hispanic or La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844FC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202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B779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6</w:t>
            </w:r>
          </w:p>
        </w:tc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812C2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5</w:t>
            </w:r>
          </w:p>
        </w:tc>
        <w:tc>
          <w:tcPr>
            <w:tcW w:w="19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45EB6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5.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25BD7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9F3EA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F2350" w14:textId="77777777" w:rsidR="002959C9" w:rsidRPr="002959C9" w:rsidRDefault="002959C9" w:rsidP="002959C9">
            <w:pPr>
              <w:rPr>
                <w:lang w:val="en-PK"/>
              </w:rPr>
            </w:pPr>
            <w:r w:rsidRPr="002959C9">
              <w:rPr>
                <w:lang w:val="en-PK"/>
              </w:rPr>
              <w:t>0.5</w:t>
            </w:r>
          </w:p>
        </w:tc>
      </w:tr>
    </w:tbl>
    <w:p w14:paraId="5FDE2357" w14:textId="77777777" w:rsidR="00100427" w:rsidRPr="00100427" w:rsidRDefault="00100427" w:rsidP="00100427">
      <w:pPr>
        <w:rPr>
          <w:lang w:val="en-US"/>
        </w:rPr>
      </w:pPr>
    </w:p>
    <w:p w14:paraId="67FE9C51" w14:textId="77777777" w:rsidR="00100427" w:rsidRPr="00100427" w:rsidRDefault="00100427" w:rsidP="00100427">
      <w:pPr>
        <w:rPr>
          <w:lang w:val="en-US"/>
        </w:rPr>
      </w:pPr>
    </w:p>
    <w:p w14:paraId="2DBFB5DB" w14:textId="77777777" w:rsidR="00100427" w:rsidRPr="00100427" w:rsidRDefault="00100427" w:rsidP="00100427">
      <w:pPr>
        <w:rPr>
          <w:lang w:val="en-US"/>
        </w:rPr>
      </w:pPr>
    </w:p>
    <w:p w14:paraId="2EB051A6" w14:textId="77777777" w:rsidR="00100427" w:rsidRPr="00100427" w:rsidRDefault="00100427" w:rsidP="00100427">
      <w:pPr>
        <w:rPr>
          <w:lang w:val="en-US"/>
        </w:rPr>
      </w:pPr>
    </w:p>
    <w:p w14:paraId="3D3924E5" w14:textId="77777777" w:rsidR="00100427" w:rsidRPr="00100427" w:rsidRDefault="00100427" w:rsidP="00100427">
      <w:pPr>
        <w:rPr>
          <w:lang w:val="en-US"/>
        </w:rPr>
      </w:pPr>
    </w:p>
    <w:p w14:paraId="54494BFE" w14:textId="77777777" w:rsidR="00100427" w:rsidRPr="00100427" w:rsidRDefault="00100427" w:rsidP="00100427">
      <w:pPr>
        <w:rPr>
          <w:lang w:val="en-US"/>
        </w:rPr>
      </w:pPr>
    </w:p>
    <w:p w14:paraId="1AF53135" w14:textId="77777777" w:rsidR="00100427" w:rsidRPr="00100427" w:rsidRDefault="00100427" w:rsidP="00100427">
      <w:pPr>
        <w:rPr>
          <w:lang w:val="en-US"/>
        </w:rPr>
      </w:pPr>
    </w:p>
    <w:p w14:paraId="4B6D813D" w14:textId="77777777" w:rsidR="00100427" w:rsidRPr="00100427" w:rsidRDefault="00100427" w:rsidP="00100427">
      <w:pPr>
        <w:rPr>
          <w:lang w:val="en-US"/>
        </w:rPr>
      </w:pPr>
    </w:p>
    <w:p w14:paraId="4303E9D6" w14:textId="77777777" w:rsidR="00100427" w:rsidRPr="00100427" w:rsidRDefault="00100427" w:rsidP="00100427">
      <w:pPr>
        <w:rPr>
          <w:lang w:val="en-US"/>
        </w:rPr>
      </w:pPr>
    </w:p>
    <w:p w14:paraId="082E8712" w14:textId="77777777" w:rsidR="00100427" w:rsidRPr="00100427" w:rsidRDefault="00100427" w:rsidP="00100427">
      <w:pPr>
        <w:rPr>
          <w:lang w:val="en-US"/>
        </w:rPr>
      </w:pPr>
    </w:p>
    <w:p w14:paraId="7479528B" w14:textId="77777777" w:rsidR="00100427" w:rsidRPr="00100427" w:rsidRDefault="00100427" w:rsidP="00100427">
      <w:pPr>
        <w:rPr>
          <w:lang w:val="en-US"/>
        </w:rPr>
      </w:pPr>
    </w:p>
    <w:p w14:paraId="29F7BB01" w14:textId="77777777" w:rsidR="00AD4631" w:rsidRDefault="00AD4631" w:rsidP="00100427">
      <w:pPr>
        <w:rPr>
          <w:lang w:val="en-US"/>
        </w:rPr>
      </w:pPr>
    </w:p>
    <w:p w14:paraId="369B7AE3" w14:textId="77777777" w:rsidR="00AD4631" w:rsidRPr="00100427" w:rsidRDefault="00AD4631" w:rsidP="00100427">
      <w:pPr>
        <w:rPr>
          <w:lang w:val="en-US"/>
        </w:rPr>
      </w:pPr>
    </w:p>
    <w:p w14:paraId="0203997E" w14:textId="0A9B1FDB" w:rsidR="00100427" w:rsidRDefault="00100427" w:rsidP="00100427">
      <w:pPr>
        <w:rPr>
          <w:lang w:val="en-US"/>
        </w:rPr>
      </w:pPr>
      <w:r w:rsidRPr="00100427">
        <w:rPr>
          <w:lang w:val="en-US"/>
        </w:rPr>
        <w:lastRenderedPageBreak/>
        <w:t xml:space="preserve">Table 6: Age adjusted mortality rates in </w:t>
      </w:r>
      <w:r w:rsidR="00AD4631">
        <w:rPr>
          <w:lang w:val="en-US"/>
        </w:rPr>
        <w:t xml:space="preserve">type 1 vs type 2 diabetics with AMI </w:t>
      </w:r>
      <w:r w:rsidRPr="00100427">
        <w:rPr>
          <w:lang w:val="en-US"/>
        </w:rPr>
        <w:t>from 1999-20</w:t>
      </w:r>
      <w:r w:rsidR="00AD4631">
        <w:rPr>
          <w:lang w:val="en-US"/>
        </w:rPr>
        <w:t>20 across 50 states</w:t>
      </w:r>
      <w:r w:rsidRPr="00100427">
        <w:rPr>
          <w:lang w:val="en-US"/>
        </w:rPr>
        <w:t>.</w:t>
      </w:r>
    </w:p>
    <w:tbl>
      <w:tblPr>
        <w:tblW w:w="12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624"/>
        <w:gridCol w:w="1014"/>
        <w:gridCol w:w="1879"/>
        <w:gridCol w:w="1752"/>
        <w:gridCol w:w="1119"/>
        <w:gridCol w:w="2133"/>
        <w:gridCol w:w="1984"/>
      </w:tblGrid>
      <w:tr w:rsidR="00AD4631" w:rsidRPr="00AD4631" w14:paraId="3D7208E2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ED91C" w14:textId="77777777" w:rsidR="00AD4631" w:rsidRPr="00AD4631" w:rsidRDefault="00AD4631" w:rsidP="00AD4631">
            <w:pPr>
              <w:rPr>
                <w:lang w:val="en-PK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BCF53" w14:textId="77777777" w:rsidR="00AD4631" w:rsidRPr="00AD4631" w:rsidRDefault="00AD4631" w:rsidP="00AD4631">
            <w:pPr>
              <w:rPr>
                <w:lang w:val="en-PK"/>
              </w:rPr>
            </w:pPr>
          </w:p>
        </w:tc>
        <w:tc>
          <w:tcPr>
            <w:tcW w:w="464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DA047" w14:textId="77777777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Type 2 Diabetes</w:t>
            </w:r>
          </w:p>
        </w:tc>
        <w:tc>
          <w:tcPr>
            <w:tcW w:w="5236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D108" w14:textId="77777777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Type 1 Diabetes</w:t>
            </w:r>
          </w:p>
        </w:tc>
      </w:tr>
      <w:tr w:rsidR="00AD4631" w:rsidRPr="00AD4631" w14:paraId="504FECC5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B8C02" w14:textId="77777777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S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7149F" w14:textId="77777777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State Code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F072E" w14:textId="77777777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34D5F" w14:textId="40374E10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C114C" w14:textId="0B97EBCA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 xml:space="preserve">Age Adjusted Rate Upper 95% </w:t>
            </w:r>
            <w:r>
              <w:rPr>
                <w:b/>
                <w:bCs/>
                <w:lang w:val="en-PK"/>
              </w:rPr>
              <w:t>CI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07E02" w14:textId="77777777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ECDB2" w14:textId="50BA9C56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 Lower 95% C</w:t>
            </w:r>
            <w:r>
              <w:rPr>
                <w:b/>
                <w:bCs/>
                <w:lang w:val="en-PK"/>
              </w:rPr>
              <w:t>I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D1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5FDA1" w14:textId="3A0C7A13" w:rsidR="00AD4631" w:rsidRPr="00AD4631" w:rsidRDefault="00AD4631" w:rsidP="00AD4631">
            <w:pPr>
              <w:rPr>
                <w:b/>
                <w:bCs/>
                <w:lang w:val="en-PK"/>
              </w:rPr>
            </w:pPr>
            <w:r w:rsidRPr="00AD4631">
              <w:rPr>
                <w:b/>
                <w:bCs/>
                <w:lang w:val="en-PK"/>
              </w:rPr>
              <w:t>Age Adjusted Rate Upper 95% C</w:t>
            </w:r>
            <w:r>
              <w:rPr>
                <w:b/>
                <w:bCs/>
                <w:lang w:val="en-PK"/>
              </w:rPr>
              <w:t>I</w:t>
            </w:r>
          </w:p>
        </w:tc>
      </w:tr>
      <w:tr w:rsidR="00AD4631" w:rsidRPr="00AD4631" w14:paraId="71E4D897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B0EE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Alab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72C0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1C5C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DB2C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007F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F0EE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BDB9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4B6C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59EA7AD9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6131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Al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6308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1155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CAA7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339A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82AB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A8C6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9764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3B51BBD9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7AB8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Arizo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B311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B57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C70F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6B2B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3AB9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9A86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33C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</w:tr>
      <w:tr w:rsidR="00AD4631" w:rsidRPr="00AD4631" w14:paraId="1954CC6F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03EE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Ar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A4AA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E087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7680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308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7908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0E98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ADED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</w:tr>
      <w:tr w:rsidR="00AD4631" w:rsidRPr="00AD4631" w14:paraId="699313EC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3737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Califor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0D44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D596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6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C811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04B2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7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1140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A351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3D0E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19C3D7C5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0404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Colora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F44E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8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2381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EA7B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4FDC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7D2F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63A1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003E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AD4631" w:rsidRPr="00AD4631" w14:paraId="042DB7EA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9624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Connectic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231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9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B3FB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8FE6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510A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CE94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F1AD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6A61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AD4631" w:rsidRPr="00AD4631" w14:paraId="4723235A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5486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Delaw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75A5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0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12A3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DA12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23D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7E4A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C4DB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F086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0B7F5458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000C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District of Colu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B686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1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2010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E44C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275D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EAAB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9105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5BBB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71C3E0C0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366E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Flor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032F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2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10A2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F1F8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A7CE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7712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BE17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49FD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AD4631" w:rsidRPr="00AD4631" w14:paraId="761DD6AD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21F1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Geor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E5F4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3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A4F6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4479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BD97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2104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600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877E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AD4631" w:rsidRPr="00AD4631" w14:paraId="205EC39B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1964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Hawa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FA75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49F2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BA65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9306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275E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1BEE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5DFF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AD4631" w:rsidRPr="00AD4631" w14:paraId="35AC949D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2CAD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Ida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FA3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6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7F4E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B5BD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E649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53AB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A33C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0529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3DE6B206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E224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Illino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4DB9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7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8669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3FCE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917B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0529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DA67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699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5203D47A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5B8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Ind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D4C7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8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AA6E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1BE9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8819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F56B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D950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EC8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035A82DE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B39A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Io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F22F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9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C53C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736F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364C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5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D62E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9395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9F2F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2E1104D7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B2B4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9331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0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8E3F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DB3C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68C3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F142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49F6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391E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2C02C96A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36F5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Kentuck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24DA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1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976E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34C1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AF5F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2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B800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BE20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A79E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AD4631" w:rsidRPr="00AD4631" w14:paraId="1B1F7F28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5BA1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Louis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0718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2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0F15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9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83DA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2D4D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CF2E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F993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5418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4A28A253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F45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3095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3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A2BB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CE96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2AB9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CDEC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A360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69E6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AD4631" w:rsidRPr="00AD4631" w14:paraId="07F66D67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8251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ary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4CE0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4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001F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80F0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5AFD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8010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C6AA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4149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AD4631" w:rsidRPr="00AD4631" w14:paraId="716781C4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FB0A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assachuset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8E54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0191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ED0A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A64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E00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6DA7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6EFB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6E30563F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A3C2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ichig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393D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6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B84D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4B92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0B13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2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4C5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9CE5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DE1E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</w:tr>
      <w:tr w:rsidR="00AD4631" w:rsidRPr="00AD4631" w14:paraId="114BD435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9AE5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innes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2186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7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EBDE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7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7E6E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681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F0B7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7FCB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7F26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047C1075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8A6D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ississi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602D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8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7BF6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9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7CA2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4443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D55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A188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C26E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5426ACF6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00B0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issou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31DE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9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F408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C862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E4E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32E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0CE2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1CE5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</w:tr>
      <w:tr w:rsidR="00AD4631" w:rsidRPr="00AD4631" w14:paraId="518A3294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637C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Mont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6A20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0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31DE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E9FE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82B5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48A9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4B93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232F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1B0E2C49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3337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ebr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AB5C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1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B45D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4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320B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A337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53E2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EAB4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C6F7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AD4631" w:rsidRPr="00AD4631" w14:paraId="36569215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5BB7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ev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6BBD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2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13CF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8DF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05E4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EBB1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3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D2D2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97D3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</w:tr>
      <w:tr w:rsidR="00AD4631" w:rsidRPr="00AD4631" w14:paraId="6BE0B0A1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F127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New Hampsh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402B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3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A36F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BC34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F45F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B35D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E878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10B0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AD4631" w:rsidRPr="00AD4631" w14:paraId="138390B0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50D5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ew Jers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CCDF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4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5778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691B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EB0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2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450D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D386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945B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77C9879A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26D4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ew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81A1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E76A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1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B576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62AF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4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A55D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D1D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B9ED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AD4631" w:rsidRPr="00AD4631" w14:paraId="650A59B2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4158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ew Y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BD71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6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7FD9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4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7D74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AA7C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5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2F67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66BD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4799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</w:tr>
      <w:tr w:rsidR="00AD4631" w:rsidRPr="00AD4631" w14:paraId="4490FF4C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FDD7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or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F722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7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BE35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C726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D499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DB30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CBD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18DF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AD4631" w:rsidRPr="00AD4631" w14:paraId="1CB3507C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EDF0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Nor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ECFE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8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AD23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81F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7D59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93C3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9209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51E2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</w:tr>
      <w:tr w:rsidR="00AD4631" w:rsidRPr="00AD4631" w14:paraId="1302381E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3580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Oh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3BF4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9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D16D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8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274C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9A8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F7CB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04C4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0FF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</w:tr>
      <w:tr w:rsidR="00AD4631" w:rsidRPr="00AD4631" w14:paraId="09A6B482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F86C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Oklah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25CC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0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D377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E5B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8855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1045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1843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9BAF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0F4E546C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78EB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Ore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B7BE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1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DB3F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F1E5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CE919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71B9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AD3A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5F53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AD4631" w:rsidRPr="00AD4631" w14:paraId="72C34B70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9615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Pennsylva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72F1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2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6C7A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8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5DE8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7D0B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EE23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9E4E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F21D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4</w:t>
            </w:r>
          </w:p>
        </w:tc>
      </w:tr>
      <w:tr w:rsidR="00AD4631" w:rsidRPr="00AD4631" w14:paraId="6C7282E4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2095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Rhode Is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C253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4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BAE8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44AB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2184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9590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9D64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D84F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2.1</w:t>
            </w:r>
          </w:p>
        </w:tc>
      </w:tr>
      <w:tr w:rsidR="00AD4631" w:rsidRPr="00AD4631" w14:paraId="64923EC1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4678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Sou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3915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A6E8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FD91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7EDD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456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D300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856A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</w:tr>
      <w:tr w:rsidR="00AD4631" w:rsidRPr="00AD4631" w14:paraId="02BEE1BE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E616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Sou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ABC5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6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7A02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2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8F15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0189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BF4F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112E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EEEE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  <w:tr w:rsidR="00AD4631" w:rsidRPr="00AD4631" w14:paraId="40A1BB95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6EBB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Tenness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EE14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7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5E22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8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2895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C139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8762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9780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E97C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7</w:t>
            </w:r>
          </w:p>
        </w:tc>
      </w:tr>
      <w:tr w:rsidR="00AD4631" w:rsidRPr="00AD4631" w14:paraId="048F82DE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1A9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Tex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62BE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8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271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85F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ED15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3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2899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578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B783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AD4631" w:rsidRPr="00AD4631" w14:paraId="5B0AA0F8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C2A8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Ut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9745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9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1C10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791B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F228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771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5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E1DC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8F0C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</w:tr>
      <w:tr w:rsidR="00AD4631" w:rsidRPr="00AD4631" w14:paraId="46D611C7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E226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lastRenderedPageBreak/>
              <w:t>Vermo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BDC1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0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F0B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5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D633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3FA7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B832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2B78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65E8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236FA8EA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4CED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0F0B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1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0778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6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71D7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2FFE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3.8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237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CC72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0C48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</w:tr>
      <w:tr w:rsidR="00AD4631" w:rsidRPr="00AD4631" w14:paraId="3657D007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CBE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Washing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D83C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3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4571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6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E986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968F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7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D3C8C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9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8BF1F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8D031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</w:tr>
      <w:tr w:rsidR="00AD4631" w:rsidRPr="00AD4631" w14:paraId="603382D4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4697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West 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FF585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4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AB4A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9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038A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7.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9AF3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8.3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491D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6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B1D4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DF2A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8</w:t>
            </w:r>
          </w:p>
        </w:tc>
      </w:tr>
      <w:tr w:rsidR="00AD4631" w:rsidRPr="00AD4631" w14:paraId="6A5F47A9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EF0C2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Wiscons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711F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5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972F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8090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4.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FD534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2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2EAE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A96E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C06D8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1</w:t>
            </w:r>
          </w:p>
        </w:tc>
      </w:tr>
      <w:tr w:rsidR="00AD4631" w:rsidRPr="00AD4631" w14:paraId="7953C5B6" w14:textId="77777777" w:rsidTr="00AD463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D0B43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Wyo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6069E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6</w:t>
            </w:r>
          </w:p>
        </w:tc>
        <w:tc>
          <w:tcPr>
            <w:tcW w:w="10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D036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.5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8885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AB47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6.1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EA0AD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</w:t>
            </w:r>
          </w:p>
        </w:tc>
        <w:tc>
          <w:tcPr>
            <w:tcW w:w="2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6FD8A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0.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782B" w14:textId="77777777" w:rsidR="00AD4631" w:rsidRPr="00AD4631" w:rsidRDefault="00AD4631" w:rsidP="00AD4631">
            <w:pPr>
              <w:rPr>
                <w:lang w:val="en-PK"/>
              </w:rPr>
            </w:pPr>
            <w:r w:rsidRPr="00AD4631">
              <w:rPr>
                <w:lang w:val="en-PK"/>
              </w:rPr>
              <w:t>1.3</w:t>
            </w:r>
          </w:p>
        </w:tc>
      </w:tr>
    </w:tbl>
    <w:p w14:paraId="355A6615" w14:textId="77777777" w:rsidR="00AD4631" w:rsidRDefault="00AD4631" w:rsidP="00100427">
      <w:pPr>
        <w:rPr>
          <w:lang w:val="en-US"/>
        </w:rPr>
      </w:pPr>
    </w:p>
    <w:p w14:paraId="5CED1EF8" w14:textId="77777777" w:rsidR="00AD4631" w:rsidRPr="00100427" w:rsidRDefault="00AD4631" w:rsidP="00100427">
      <w:pPr>
        <w:rPr>
          <w:lang w:val="en-US"/>
        </w:rPr>
      </w:pPr>
    </w:p>
    <w:sectPr w:rsidR="00AD4631" w:rsidRPr="00100427" w:rsidSect="00100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27"/>
    <w:rsid w:val="00100427"/>
    <w:rsid w:val="001F51AC"/>
    <w:rsid w:val="002959C9"/>
    <w:rsid w:val="00364DE5"/>
    <w:rsid w:val="005148D8"/>
    <w:rsid w:val="006D083A"/>
    <w:rsid w:val="008856D0"/>
    <w:rsid w:val="00AD4631"/>
    <w:rsid w:val="00DC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3EC6F"/>
  <w15:chartTrackingRefBased/>
  <w15:docId w15:val="{06A56C7D-6EAF-4ED1-8D07-1F9FEB95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0042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427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100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PK" w:eastAsia="en-PK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100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0427"/>
  </w:style>
  <w:style w:type="paragraph" w:styleId="Footer">
    <w:name w:val="footer"/>
    <w:basedOn w:val="Normal"/>
    <w:link w:val="FooterChar"/>
    <w:uiPriority w:val="99"/>
    <w:semiHidden/>
    <w:unhideWhenUsed/>
    <w:rsid w:val="00100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0427"/>
  </w:style>
  <w:style w:type="paragraph" w:styleId="BalloonText">
    <w:name w:val="Balloon Text"/>
    <w:basedOn w:val="Normal"/>
    <w:link w:val="BalloonTextChar"/>
    <w:uiPriority w:val="99"/>
    <w:semiHidden/>
    <w:unhideWhenUsed/>
    <w:rsid w:val="00100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42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rsid w:val="0010042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042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10042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0042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100427"/>
    <w:pPr>
      <w:spacing w:after="0" w:line="240" w:lineRule="auto"/>
    </w:pPr>
    <w:rPr>
      <w:color w:val="77206D" w:themeColor="accent5" w:themeShade="BF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Calendar1">
    <w:name w:val="Calendar 1"/>
    <w:basedOn w:val="TableNormal"/>
    <w:uiPriority w:val="99"/>
    <w:qFormat/>
    <w:rsid w:val="00AD463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AD4631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AD4631"/>
    <w:pPr>
      <w:spacing w:after="0" w:line="240" w:lineRule="auto"/>
    </w:pPr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4631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D4631"/>
    <w:rPr>
      <w:i/>
      <w:iCs/>
    </w:rPr>
  </w:style>
  <w:style w:type="table" w:styleId="LightShading-Accent1">
    <w:name w:val="Light Shading Accent 1"/>
    <w:basedOn w:val="TableNormal"/>
    <w:uiPriority w:val="60"/>
    <w:rsid w:val="00AD4631"/>
    <w:pPr>
      <w:spacing w:after="0" w:line="240" w:lineRule="auto"/>
    </w:pPr>
    <w:rPr>
      <w:rFonts w:eastAsiaTheme="minorEastAsia"/>
      <w:color w:val="0F4761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0</Pages>
  <Words>2185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li</dc:creator>
  <cp:keywords/>
  <dc:description/>
  <cp:lastModifiedBy>Eman Ali</cp:lastModifiedBy>
  <cp:revision>2</cp:revision>
  <dcterms:created xsi:type="dcterms:W3CDTF">2025-12-28T21:41:00Z</dcterms:created>
  <dcterms:modified xsi:type="dcterms:W3CDTF">2025-12-28T22:34:00Z</dcterms:modified>
</cp:coreProperties>
</file>